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155"/>
        <w:tblW w:w="7880" w:type="dxa"/>
        <w:tblLook w:val="04A0" w:firstRow="1" w:lastRow="0" w:firstColumn="1" w:lastColumn="0" w:noHBand="0" w:noVBand="1"/>
      </w:tblPr>
      <w:tblGrid>
        <w:gridCol w:w="3119"/>
        <w:gridCol w:w="1134"/>
        <w:gridCol w:w="2367"/>
        <w:gridCol w:w="1260"/>
      </w:tblGrid>
      <w:tr w:rsidR="00626C4A" w:rsidRPr="00626C4A" w:rsidTr="001F2E0A">
        <w:trPr>
          <w:trHeight w:val="227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tist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lue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centage correc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8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1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21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.66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.51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1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13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.0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as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7.83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12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E</w:t>
            </w: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1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T correct trials (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9.34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1.94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8.34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32.86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6.92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1.69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2.17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5.57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as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6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72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E</w:t>
            </w: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04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T all trials (m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9.45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8.46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6.8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23.82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8.27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4.01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4.67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70.89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as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3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58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E</w:t>
            </w: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04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Simple emotions </w:t>
            </w:r>
            <w:r w:rsidR="006D3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proportion 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as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.5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29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2E</w:t>
            </w: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09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x emotions</w:t>
            </w:r>
            <w:r w:rsidR="006D3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roportion correc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as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.83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11</w:t>
            </w:r>
          </w:p>
        </w:tc>
      </w:tr>
      <w:tr w:rsidR="00626C4A" w:rsidRPr="00626C4A" w:rsidTr="001F2E0A">
        <w:trPr>
          <w:trHeight w:val="22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061AC7" w:rsidP="001F2E0A">
            <w:pPr>
              <w:spacing w:after="0" w:line="40" w:lineRule="atLeas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61AC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C4A" w:rsidRPr="00626C4A" w:rsidRDefault="00626C4A" w:rsidP="001F2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7E</w:t>
            </w:r>
            <w:r w:rsidRPr="00626C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09</w:t>
            </w:r>
          </w:p>
        </w:tc>
      </w:tr>
    </w:tbl>
    <w:p w:rsidR="001F2E0A" w:rsidRPr="001F2E0A" w:rsidRDefault="00994F80" w:rsidP="001F2E0A">
      <w:pPr>
        <w:tabs>
          <w:tab w:val="center" w:pos="5233"/>
        </w:tabs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  <w:t>Additional file</w:t>
      </w:r>
      <w:r w:rsidR="001F2E0A" w:rsidRPr="001F2E0A"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  <w:t xml:space="preserve"> </w:t>
      </w:r>
      <w:r w:rsidR="004322C9"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  <w:t>2</w:t>
      </w:r>
      <w:bookmarkStart w:id="0" w:name="_GoBack"/>
      <w:bookmarkEnd w:id="0"/>
      <w:r w:rsidR="001F2E0A"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  <w:tab/>
      </w:r>
    </w:p>
    <w:p w:rsidR="001F2E0A" w:rsidRPr="001F2E0A" w:rsidRDefault="001F2E0A" w:rsidP="001F2E0A">
      <w:pPr>
        <w:spacing w:after="0" w:line="240" w:lineRule="auto"/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666666"/>
          <w:sz w:val="24"/>
          <w:szCs w:val="24"/>
          <w:lang w:eastAsia="en-GB"/>
        </w:rPr>
        <w:t>Descriptive statistics and contrasts for main variables of interest</w:t>
      </w:r>
    </w:p>
    <w:p w:rsidR="00AA7F36" w:rsidRPr="00626C4A" w:rsidRDefault="00AA7F36" w:rsidP="00626C4A">
      <w:pPr>
        <w:spacing w:after="0" w:line="40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</w:p>
    <w:sectPr w:rsidR="00AA7F36" w:rsidRPr="00626C4A" w:rsidSect="00626C4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1"/>
  </w:docVars>
  <w:rsids>
    <w:rsidRoot w:val="00626C4A"/>
    <w:rsid w:val="00061AC7"/>
    <w:rsid w:val="001676B8"/>
    <w:rsid w:val="001F2E0A"/>
    <w:rsid w:val="002E4143"/>
    <w:rsid w:val="004322C9"/>
    <w:rsid w:val="00626C4A"/>
    <w:rsid w:val="006D31FB"/>
    <w:rsid w:val="00891B3D"/>
    <w:rsid w:val="00994F80"/>
    <w:rsid w:val="00AA7F36"/>
    <w:rsid w:val="00B31B4F"/>
    <w:rsid w:val="00B734FA"/>
    <w:rsid w:val="00BD5A35"/>
    <w:rsid w:val="00EF079E"/>
    <w:rsid w:val="00F5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number">
    <w:name w:val="captionnumber"/>
    <w:basedOn w:val="DefaultParagraphFont"/>
    <w:rsid w:val="001F2E0A"/>
  </w:style>
  <w:style w:type="paragraph" w:customStyle="1" w:styleId="simplepara">
    <w:name w:val="simplepara"/>
    <w:basedOn w:val="Normal"/>
    <w:rsid w:val="001F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73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4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4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4F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number">
    <w:name w:val="captionnumber"/>
    <w:basedOn w:val="DefaultParagraphFont"/>
    <w:rsid w:val="001F2E0A"/>
  </w:style>
  <w:style w:type="paragraph" w:customStyle="1" w:styleId="simplepara">
    <w:name w:val="simplepara"/>
    <w:basedOn w:val="Normal"/>
    <w:rsid w:val="001F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73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4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4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4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1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9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Jumana</dc:creator>
  <cp:keywords/>
  <dc:description/>
  <cp:lastModifiedBy>Ablong, Jaymon</cp:lastModifiedBy>
  <cp:revision>8</cp:revision>
  <dcterms:created xsi:type="dcterms:W3CDTF">2017-12-07T12:17:00Z</dcterms:created>
  <dcterms:modified xsi:type="dcterms:W3CDTF">2018-01-13T14:06:00Z</dcterms:modified>
</cp:coreProperties>
</file>